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6D20F9" w14:textId="5175A7BF" w:rsidR="00CE6885" w:rsidRDefault="00D41A60" w:rsidP="004764AB">
      <w:pPr>
        <w:pStyle w:val="Heading1"/>
      </w:pPr>
      <w:r>
        <w:t>Supplementary Material</w:t>
      </w:r>
      <w:r w:rsidR="009268F0">
        <w:t xml:space="preserve"> – Appendix A:</w:t>
      </w:r>
      <w:r>
        <w:t xml:space="preserve"> </w:t>
      </w:r>
      <w:r w:rsidR="004868E9">
        <w:t>Codebook for Data Extraction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1643"/>
        <w:gridCol w:w="2415"/>
        <w:gridCol w:w="3043"/>
        <w:gridCol w:w="2614"/>
      </w:tblGrid>
      <w:tr w:rsidR="0073683D" w:rsidRPr="0073683D" w14:paraId="195CF0C7" w14:textId="77777777" w:rsidTr="0073683D">
        <w:trPr>
          <w:trHeight w:val="290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83CA7F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Cod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FC447F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Subcode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DCBE97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Description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886378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Select Examples: from Romero-</w:t>
            </w:r>
            <w:proofErr w:type="spellStart"/>
            <w:r w:rsidRPr="0073683D">
              <w:rPr>
                <w:rFonts w:eastAsia="Times New Roman" w:cs="Times New Roman"/>
                <w:color w:val="000000"/>
                <w:szCs w:val="24"/>
              </w:rPr>
              <w:t>Clarà</w:t>
            </w:r>
            <w:proofErr w:type="spellEnd"/>
            <w:r w:rsidRPr="0073683D">
              <w:rPr>
                <w:rFonts w:eastAsia="Times New Roman" w:cs="Times New Roman"/>
                <w:color w:val="000000"/>
                <w:szCs w:val="24"/>
              </w:rPr>
              <w:t xml:space="preserve"> et al. (2024)</w:t>
            </w:r>
          </w:p>
        </w:tc>
      </w:tr>
      <w:tr w:rsidR="0073683D" w:rsidRPr="0073683D" w14:paraId="4A957D64" w14:textId="77777777" w:rsidTr="0073683D">
        <w:trPr>
          <w:trHeight w:val="580"/>
        </w:trPr>
        <w:tc>
          <w:tcPr>
            <w:tcW w:w="16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8DB147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Characteristic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D69FFF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Profession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C4E41C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What health care profession is being focused on in this study?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6FE448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Nurses, Physicians, Researchers, Pharmacists (p.5)</w:t>
            </w:r>
          </w:p>
        </w:tc>
      </w:tr>
      <w:tr w:rsidR="0073683D" w:rsidRPr="0073683D" w14:paraId="58F02157" w14:textId="77777777" w:rsidTr="0073683D">
        <w:trPr>
          <w:trHeight w:val="870"/>
        </w:trPr>
        <w:tc>
          <w:tcPr>
            <w:tcW w:w="16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F839FF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D5CF37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Topic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7B5A2E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Content</w:t>
            </w:r>
            <w:r w:rsidRPr="0073683D">
              <w:rPr>
                <w:rFonts w:eastAsia="Times New Roman" w:cs="Times New Roman"/>
                <w:color w:val="000000"/>
                <w:szCs w:val="24"/>
              </w:rPr>
              <w:br/>
              <w:t>Area of Focus</w:t>
            </w:r>
            <w:r w:rsidRPr="0073683D">
              <w:rPr>
                <w:rFonts w:eastAsia="Times New Roman" w:cs="Times New Roman"/>
                <w:color w:val="000000"/>
                <w:szCs w:val="24"/>
              </w:rPr>
              <w:br/>
              <w:t>What knowledge and/or skills are addressed?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3F7172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Treatment of Urothelial Carcinoma (p.3)</w:t>
            </w:r>
          </w:p>
        </w:tc>
      </w:tr>
      <w:tr w:rsidR="0073683D" w:rsidRPr="0073683D" w14:paraId="70F3469B" w14:textId="77777777" w:rsidTr="0073683D">
        <w:trPr>
          <w:trHeight w:val="580"/>
        </w:trPr>
        <w:tc>
          <w:tcPr>
            <w:tcW w:w="16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3BFB6C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291888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Setting of training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9ED905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Virtual (synchronous/asynchronous); in-person (health care facility/institution of higher education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F876D2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 xml:space="preserve">The “E-learning Pills on Immunotherapy in Urothelial </w:t>
            </w:r>
            <w:proofErr w:type="gramStart"/>
            <w:r w:rsidRPr="0073683D">
              <w:rPr>
                <w:rFonts w:eastAsia="Times New Roman" w:cs="Times New Roman"/>
                <w:color w:val="000000"/>
                <w:szCs w:val="24"/>
              </w:rPr>
              <w:t>Cancer ”</w:t>
            </w:r>
            <w:proofErr w:type="gramEnd"/>
            <w:r w:rsidRPr="0073683D">
              <w:rPr>
                <w:rFonts w:eastAsia="Times New Roman" w:cs="Times New Roman"/>
                <w:color w:val="000000"/>
                <w:szCs w:val="24"/>
              </w:rPr>
              <w:t xml:space="preserve"> (E-PIMUC) project (Hosted on www.e-oncologia.org) (p.2)</w:t>
            </w:r>
          </w:p>
        </w:tc>
      </w:tr>
      <w:tr w:rsidR="0073683D" w:rsidRPr="0073683D" w14:paraId="7BB4C7E4" w14:textId="77777777" w:rsidTr="0073683D">
        <w:trPr>
          <w:trHeight w:val="1097"/>
        </w:trPr>
        <w:tc>
          <w:tcPr>
            <w:tcW w:w="16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E88CDD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70CB22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Structure of the training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2DB0D2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 xml:space="preserve">Modules, </w:t>
            </w:r>
            <w:proofErr w:type="gramStart"/>
            <w:r w:rsidRPr="0073683D">
              <w:rPr>
                <w:rFonts w:eastAsia="Times New Roman" w:cs="Times New Roman"/>
                <w:color w:val="000000"/>
                <w:szCs w:val="24"/>
              </w:rPr>
              <w:t>skill based</w:t>
            </w:r>
            <w:proofErr w:type="gramEnd"/>
            <w:r w:rsidRPr="0073683D">
              <w:rPr>
                <w:rFonts w:eastAsia="Times New Roman" w:cs="Times New Roman"/>
                <w:color w:val="000000"/>
                <w:szCs w:val="24"/>
              </w:rPr>
              <w:t xml:space="preserve"> practice, micro-learning videos/questions, etc. 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E5171E" w14:textId="65E1B8E9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 xml:space="preserve">digestible units called learning pills. The average learning pill duration is 15 min and the longest is 45 min.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73683D">
              <w:rPr>
                <w:rFonts w:eastAsia="Times New Roman" w:cs="Times New Roman"/>
                <w:color w:val="000000"/>
                <w:szCs w:val="24"/>
              </w:rPr>
              <w:t>p. 3)</w:t>
            </w:r>
          </w:p>
        </w:tc>
      </w:tr>
      <w:tr w:rsidR="0073683D" w:rsidRPr="0073683D" w14:paraId="55DBC503" w14:textId="77777777" w:rsidTr="0073683D">
        <w:trPr>
          <w:trHeight w:val="1160"/>
        </w:trPr>
        <w:tc>
          <w:tcPr>
            <w:tcW w:w="16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65688B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6879EF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Type of credit/credential/badge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1A8CB4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What is the credit for? Is it a continuing education credit to support licensing? Is it a digital badge to signal something? Is it a micro-credential for a portfolio?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94CF26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The program was worth 2.4 professional credits. (p.2)</w:t>
            </w:r>
          </w:p>
        </w:tc>
      </w:tr>
      <w:tr w:rsidR="0073683D" w:rsidRPr="0073683D" w14:paraId="1973AA97" w14:textId="77777777" w:rsidTr="0073683D">
        <w:trPr>
          <w:trHeight w:val="1160"/>
        </w:trPr>
        <w:tc>
          <w:tcPr>
            <w:tcW w:w="1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21E69E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993622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Study Design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BE7E36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Was the study quantitative, qualitative, quasi-experimental, etc.?</w:t>
            </w:r>
            <w:r w:rsidRPr="0073683D">
              <w:rPr>
                <w:rFonts w:eastAsia="Times New Roman" w:cs="Times New Roman"/>
                <w:color w:val="000000"/>
                <w:szCs w:val="24"/>
              </w:rPr>
              <w:br/>
              <w:t xml:space="preserve">Was this a survey, observational study? </w:t>
            </w:r>
            <w:r w:rsidRPr="0073683D">
              <w:rPr>
                <w:rFonts w:eastAsia="Times New Roman" w:cs="Times New Roman"/>
                <w:color w:val="000000"/>
                <w:szCs w:val="24"/>
              </w:rPr>
              <w:br/>
              <w:t>What was being measured or evaluated?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FC9882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Our mixed methods approach comprised a single group, pre/post study with a combination of quantitative and qualitative evaluation instruments and methods (p.3)</w:t>
            </w:r>
          </w:p>
        </w:tc>
      </w:tr>
      <w:tr w:rsidR="0073683D" w:rsidRPr="0073683D" w14:paraId="052B0890" w14:textId="77777777" w:rsidTr="0073683D">
        <w:trPr>
          <w:trHeight w:val="58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6423F9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Outcome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C4B503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611EB7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What were the outcomes found in the study?</w:t>
            </w:r>
            <w:r w:rsidRPr="0073683D">
              <w:rPr>
                <w:rFonts w:eastAsia="Times New Roman" w:cs="Times New Roman"/>
                <w:color w:val="000000"/>
                <w:szCs w:val="24"/>
              </w:rPr>
              <w:br/>
              <w:t>Survey results, learning growth, etc.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E4183D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 xml:space="preserve">Satisfaction with the course was rated as Remarkable (4) by 37.8% of participants </w:t>
            </w:r>
            <w:r w:rsidRPr="0073683D">
              <w:rPr>
                <w:rFonts w:eastAsia="Times New Roman" w:cs="Times New Roman"/>
                <w:color w:val="000000"/>
                <w:szCs w:val="24"/>
              </w:rPr>
              <w:lastRenderedPageBreak/>
              <w:t>and Excellent (5) by 43.1%, on a Likert scale of 1 to 5 (p.6)</w:t>
            </w:r>
          </w:p>
          <w:p w14:paraId="6F82BA1E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3683D" w:rsidRPr="0073683D" w14:paraId="498CEE1C" w14:textId="77777777" w:rsidTr="0073683D">
        <w:trPr>
          <w:trHeight w:val="87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F432EF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lastRenderedPageBreak/>
              <w:t>Implication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52E49F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1993E2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Potential impact of the study</w:t>
            </w:r>
            <w:r w:rsidRPr="0073683D">
              <w:rPr>
                <w:rFonts w:eastAsia="Times New Roman" w:cs="Times New Roman"/>
                <w:color w:val="000000"/>
                <w:szCs w:val="24"/>
              </w:rPr>
              <w:br/>
              <w:t>What do the findings from the study mean for the broader field?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4B230F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E-PIMUC attracted a significant number of nursing professionals. This is promising, since nurses play a pivotal role not only in administering treatments but in educating patients and managing adverse effects related to new cancer treatments, including immunotherapy. (p.8)</w:t>
            </w:r>
          </w:p>
        </w:tc>
      </w:tr>
      <w:tr w:rsidR="0073683D" w:rsidRPr="0073683D" w14:paraId="48F72647" w14:textId="77777777" w:rsidTr="0073683D">
        <w:trPr>
          <w:trHeight w:val="87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978515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Challenges or Limitation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D95975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49CDC0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What were the limiting factors in the study?</w:t>
            </w:r>
            <w:r w:rsidRPr="0073683D">
              <w:rPr>
                <w:rFonts w:eastAsia="Times New Roman" w:cs="Times New Roman"/>
                <w:color w:val="000000"/>
                <w:szCs w:val="24"/>
              </w:rPr>
              <w:br/>
              <w:t>What challenges arose with the study/credential?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66F5F9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The main limitations of our study include the reliance on self-reported rather than objective assessments, and the lack of long-term benefit reporting or impact assessment, with evaluations limited to relatively short-term outcomes (p.9)</w:t>
            </w:r>
          </w:p>
        </w:tc>
      </w:tr>
      <w:tr w:rsidR="0073683D" w:rsidRPr="0073683D" w14:paraId="34DF57A2" w14:textId="77777777" w:rsidTr="0073683D">
        <w:trPr>
          <w:trHeight w:val="58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843CF2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22F0E0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7F7680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 xml:space="preserve">Anything notable from the articles, reflections from the articles, etc. 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F1DE06" w14:textId="77777777" w:rsidR="0073683D" w:rsidRPr="0073683D" w:rsidRDefault="0073683D" w:rsidP="0073683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73683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3B020E77" w14:textId="159417F7" w:rsidR="00994A3D" w:rsidRPr="002B4A57" w:rsidRDefault="00CD038A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Material: </w:t>
      </w:r>
      <w:r w:rsidRPr="00CD038A">
        <w:rPr>
          <w:rFonts w:cs="Times New Roman"/>
          <w:bCs/>
          <w:szCs w:val="24"/>
        </w:rPr>
        <w:t>Codebook for Data Extraction</w:t>
      </w:r>
    </w:p>
    <w:sectPr w:rsidR="00994A3D" w:rsidRPr="002B4A5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FC396D" w14:textId="77777777" w:rsidR="00CD62BB" w:rsidRDefault="00CD62BB" w:rsidP="00117666">
      <w:pPr>
        <w:spacing w:after="0"/>
      </w:pPr>
      <w:r>
        <w:separator/>
      </w:r>
    </w:p>
  </w:endnote>
  <w:endnote w:type="continuationSeparator" w:id="0">
    <w:p w14:paraId="45C77CCA" w14:textId="77777777" w:rsidR="00CD62BB" w:rsidRDefault="00CD62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90F6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90F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90F6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90F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3EA702" w14:textId="77777777" w:rsidR="00CD62BB" w:rsidRDefault="00CD62BB" w:rsidP="00117666">
      <w:pPr>
        <w:spacing w:after="0"/>
      </w:pPr>
      <w:r>
        <w:separator/>
      </w:r>
    </w:p>
  </w:footnote>
  <w:footnote w:type="continuationSeparator" w:id="0">
    <w:p w14:paraId="17CFD06D" w14:textId="77777777" w:rsidR="00CD62BB" w:rsidRDefault="00CD62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90F6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90F6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42F2"/>
    <w:rsid w:val="004735C8"/>
    <w:rsid w:val="004764AB"/>
    <w:rsid w:val="004868E9"/>
    <w:rsid w:val="004961FF"/>
    <w:rsid w:val="00517A89"/>
    <w:rsid w:val="005250F2"/>
    <w:rsid w:val="00590F68"/>
    <w:rsid w:val="00593EEA"/>
    <w:rsid w:val="005A5EEE"/>
    <w:rsid w:val="006375C7"/>
    <w:rsid w:val="00654E8F"/>
    <w:rsid w:val="00660D05"/>
    <w:rsid w:val="006820B1"/>
    <w:rsid w:val="006B30B9"/>
    <w:rsid w:val="006B7D14"/>
    <w:rsid w:val="00701727"/>
    <w:rsid w:val="0070566C"/>
    <w:rsid w:val="00714C50"/>
    <w:rsid w:val="00725A7D"/>
    <w:rsid w:val="0073683D"/>
    <w:rsid w:val="007501BE"/>
    <w:rsid w:val="00790BB3"/>
    <w:rsid w:val="007C206C"/>
    <w:rsid w:val="00803D24"/>
    <w:rsid w:val="00817DD6"/>
    <w:rsid w:val="00885156"/>
    <w:rsid w:val="009151AA"/>
    <w:rsid w:val="009268F0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295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38A"/>
    <w:rsid w:val="00CD066B"/>
    <w:rsid w:val="00CD62BB"/>
    <w:rsid w:val="00CE4FEE"/>
    <w:rsid w:val="00CE6885"/>
    <w:rsid w:val="00D41A60"/>
    <w:rsid w:val="00DB59C3"/>
    <w:rsid w:val="00DC259A"/>
    <w:rsid w:val="00DE23E8"/>
    <w:rsid w:val="00E4533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omack-Adams, Kelly</cp:lastModifiedBy>
  <cp:revision>9</cp:revision>
  <cp:lastPrinted>2013-10-03T12:51:00Z</cp:lastPrinted>
  <dcterms:created xsi:type="dcterms:W3CDTF">2024-11-18T16:18:00Z</dcterms:created>
  <dcterms:modified xsi:type="dcterms:W3CDTF">2024-11-19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